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8A3" w:rsidRPr="00D44751" w:rsidRDefault="00F008A3" w:rsidP="00F008A3">
      <w:pPr>
        <w:pStyle w:val="Heading3"/>
        <w:rPr>
          <w:szCs w:val="24"/>
        </w:rPr>
      </w:pPr>
      <w:r w:rsidRPr="00D44751">
        <w:rPr>
          <w:szCs w:val="24"/>
        </w:rPr>
        <w:t>Table 2 Demographic/socio-economic characteristics of the sample by sex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47"/>
        <w:gridCol w:w="1909"/>
        <w:gridCol w:w="2304"/>
      </w:tblGrid>
      <w:tr w:rsidR="00F008A3" w:rsidRPr="00D44751" w:rsidTr="00B92C3F">
        <w:trPr>
          <w:cantSplit/>
        </w:trPr>
        <w:tc>
          <w:tcPr>
            <w:tcW w:w="2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Demographic/health characteristic</w:t>
            </w:r>
          </w:p>
        </w:tc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Men N=99</w:t>
            </w: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Women N=136</w:t>
            </w:r>
          </w:p>
        </w:tc>
      </w:tr>
      <w:tr w:rsidR="00F008A3" w:rsidRPr="00D44751" w:rsidTr="00B92C3F">
        <w:trPr>
          <w:cantSplit/>
        </w:trPr>
        <w:tc>
          <w:tcPr>
            <w:tcW w:w="2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Continence problem:</w:t>
            </w:r>
          </w:p>
        </w:tc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41 (41.4)</w:t>
            </w: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55 (40.4)</w:t>
            </w:r>
          </w:p>
        </w:tc>
      </w:tr>
      <w:tr w:rsidR="00F008A3" w:rsidRPr="00D44751" w:rsidTr="00B92C3F">
        <w:trPr>
          <w:cantSplit/>
        </w:trPr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Self-reported falls within 1 year: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None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One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Two or more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73 (73.7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11 (11.1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15 (15.2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97 (71.3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19 (14.0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20 (14.7)</w:t>
            </w:r>
          </w:p>
        </w:tc>
      </w:tr>
      <w:tr w:rsidR="00F008A3" w:rsidRPr="00D44751" w:rsidTr="00B92C3F">
        <w:trPr>
          <w:cantSplit/>
        </w:trPr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 xml:space="preserve">Self-reported hearing problem: 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34 (34.3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42 (30.9)</w:t>
            </w:r>
          </w:p>
        </w:tc>
      </w:tr>
      <w:tr w:rsidR="00F008A3" w:rsidRPr="00D44751" w:rsidTr="00B92C3F">
        <w:trPr>
          <w:cantSplit/>
        </w:trPr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EURO-D depression</w:t>
            </w:r>
          </w:p>
          <w:p w:rsidR="00F008A3" w:rsidRPr="00D44751" w:rsidRDefault="00F008A3" w:rsidP="00B92C3F">
            <w:pPr>
              <w:spacing w:line="240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 xml:space="preserve">No depression 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rFonts w:cs="Times New Roman"/>
                <w:szCs w:val="24"/>
              </w:rPr>
              <w:t>Depression ≥5/12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63 (63.6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36 (36.4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63 (46.3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73 (53.7)</w:t>
            </w:r>
          </w:p>
        </w:tc>
      </w:tr>
      <w:tr w:rsidR="00F008A3" w:rsidRPr="00D44751" w:rsidTr="00B92C3F">
        <w:trPr>
          <w:cantSplit/>
        </w:trPr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IDEA cognitive test scores: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0-4 (poor cognitive function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5-7 (moderate cognitive function)</w:t>
            </w:r>
          </w:p>
          <w:p w:rsidR="00F008A3" w:rsidRPr="00D44751" w:rsidRDefault="00F008A3" w:rsidP="00B92C3F">
            <w:pPr>
              <w:spacing w:line="240" w:lineRule="auto"/>
              <w:rPr>
                <w:rFonts w:cs="Times New Roman"/>
                <w:szCs w:val="24"/>
              </w:rPr>
            </w:pPr>
            <w:r w:rsidRPr="00D44751">
              <w:rPr>
                <w:szCs w:val="24"/>
              </w:rPr>
              <w:t>8-12 (good cognitive function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9 (9.1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17 (17.2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73 (73.7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29 (21.3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29 (21.3)</w:t>
            </w:r>
          </w:p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78 (57.4)</w:t>
            </w:r>
          </w:p>
        </w:tc>
      </w:tr>
      <w:tr w:rsidR="00F008A3" w:rsidRPr="00D44751" w:rsidTr="00B92C3F">
        <w:trPr>
          <w:cantSplit/>
        </w:trPr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Measured high BP (N=234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44 (44.4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008A3" w:rsidRPr="00D44751" w:rsidRDefault="00F008A3" w:rsidP="00B92C3F">
            <w:pPr>
              <w:spacing w:line="240" w:lineRule="auto"/>
              <w:rPr>
                <w:szCs w:val="24"/>
              </w:rPr>
            </w:pPr>
            <w:r w:rsidRPr="00D44751">
              <w:rPr>
                <w:szCs w:val="24"/>
              </w:rPr>
              <w:t>84 (62.2)</w:t>
            </w:r>
          </w:p>
        </w:tc>
      </w:tr>
    </w:tbl>
    <w:p w:rsidR="00F008A3" w:rsidRPr="00D44751" w:rsidRDefault="00F008A3" w:rsidP="00F008A3">
      <w:pPr>
        <w:rPr>
          <w:szCs w:val="24"/>
        </w:rPr>
      </w:pPr>
    </w:p>
    <w:p w:rsidR="00A9571F" w:rsidRDefault="00A9571F">
      <w:bookmarkStart w:id="0" w:name="_GoBack"/>
      <w:bookmarkEnd w:id="0"/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A3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536C"/>
    <w:rsid w:val="0005572F"/>
    <w:rsid w:val="00063434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08A3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C86E5-6AAE-4734-935B-8F7B4B4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8A3"/>
    <w:pPr>
      <w:spacing w:after="200" w:line="360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08A3"/>
    <w:pPr>
      <w:keepNext/>
      <w:keepLines/>
      <w:spacing w:before="40" w:after="0"/>
      <w:outlineLvl w:val="2"/>
    </w:pPr>
    <w:rPr>
      <w:rFonts w:eastAsiaTheme="majorEastAsia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08A3"/>
    <w:rPr>
      <w:rFonts w:ascii="Times New Roman" w:eastAsiaTheme="majorEastAsia" w:hAnsi="Times New Roman"/>
      <w:b/>
      <w:i/>
      <w:iCs/>
      <w:sz w:val="24"/>
      <w:lang w:val="en-GB"/>
    </w:rPr>
  </w:style>
  <w:style w:type="table" w:styleId="TableGrid">
    <w:name w:val="Table Grid"/>
    <w:basedOn w:val="TableNormal"/>
    <w:uiPriority w:val="39"/>
    <w:rsid w:val="00F008A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5:00Z</dcterms:created>
  <dcterms:modified xsi:type="dcterms:W3CDTF">2022-10-13T10:16:00Z</dcterms:modified>
</cp:coreProperties>
</file>